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4773"/>
        <w:gridCol w:w="2340"/>
      </w:tblGrid>
      <w:tr>
        <w:trPr>
          <w:trHeight w:val="28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 name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rget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 5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CAGATGCTTTTAGCAGGA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uppi5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ccaatcactgctccagct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k3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ttaccagaaaaagtagcttta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3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AAGCGATGCTATTATAGTCAA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UPPI3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TATTAACAGCTTGTCTAG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0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ATGATTTAGTGATATCAGA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UPPI0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AAGTTCCTCCTGAACCAT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 1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TAAGTGCAATAAAAAGTCGT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UPPI1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AATCCACATAAGCACATAT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4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aagctaaaagcaaagtccaag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uppi4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ATTTCTTTTGTAATATGTTCG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2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CCTCATCACCATCTTCA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PPI2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AGACCATGAGGAGGTC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25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K2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AGCTTCCTTTTCCTTCAT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25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K1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TATACTGCACATCTGTATA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25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6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ATATAATAAATTAGCATTCC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25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PPI6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ATTACACGTAATCCAGAT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>PaLoc</w:t>
            </w:r>
          </w:p>
        </w:tc>
      </w:tr>
      <w:tr>
        <w:trPr>
          <w:trHeight w:val="25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3184F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TTAGTGGAAATGTTGTATACCATAATAATGT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R3184</w:t>
            </w:r>
          </w:p>
        </w:tc>
      </w:tr>
      <w:tr>
        <w:trPr>
          <w:trHeight w:val="25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R3185R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TAGCACAGGCTTTAATAGGTGATT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R3185</w:t>
            </w:r>
          </w:p>
        </w:tc>
      </w:tr>
      <w:tr>
        <w:trPr>
          <w:trHeight w:val="25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R3186R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GTGACATTAGATATAGAGTATGAAG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R3186</w:t>
            </w:r>
          </w:p>
        </w:tc>
      </w:tr>
      <w:tr>
        <w:trPr>
          <w:trHeight w:val="25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R3187R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ATTGCACTTTAAGACAGTTCAC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R3187</w:t>
            </w:r>
          </w:p>
        </w:tc>
      </w:tr>
      <w:tr>
        <w:trPr>
          <w:trHeight w:val="25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R3187AR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GCAAGTTCTTGGGTAGCACAT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R3187A</w:t>
            </w:r>
          </w:p>
        </w:tc>
      </w:tr>
      <w:tr>
        <w:trPr>
          <w:trHeight w:val="25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R3188R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AGGATTAATGATTGCTGAAGGTTCT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R3188</w:t>
            </w:r>
          </w:p>
        </w:tc>
      </w:tr>
      <w:tr>
        <w:trPr>
          <w:trHeight w:val="25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R3189R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ATGGTATGGATACTGCTAGGAAGATAAG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R3189</w:t>
            </w:r>
          </w:p>
        </w:tc>
      </w:tr>
      <w:tr>
        <w:trPr>
          <w:trHeight w:val="25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R3140F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TTCCTAGATAAACCTAGTTTCT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R3140</w:t>
            </w:r>
          </w:p>
        </w:tc>
      </w:tr>
      <w:tr>
        <w:trPr>
          <w:trHeight w:val="255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R3140R</w:t>
            </w:r>
          </w:p>
        </w:tc>
        <w:tc>
          <w:tcPr>
            <w:tcW w:w="4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CCTAATTACAGGTAACTGGGAG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R31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2:49:00Z</dcterms:created>
  <dc:creator>gmarsden</dc:creator>
  <dc:description/>
  <dc:language>en-US</dc:language>
  <cp:lastModifiedBy>gmarsden</cp:lastModifiedBy>
  <dcterms:modified xsi:type="dcterms:W3CDTF">2010-03-08T15:23:00Z</dcterms:modified>
  <cp:revision>1</cp:revision>
  <dc:subject/>
  <dc:title>Primer name</dc:title>
</cp:coreProperties>
</file>